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9C4EF" w14:textId="12D97E64" w:rsidR="000D73EC" w:rsidRPr="000D73EC" w:rsidRDefault="000D73EC" w:rsidP="000D73EC">
      <w:pPr>
        <w:pStyle w:val="NormalWeb"/>
        <w:rPr>
          <w:rFonts w:ascii="Arial" w:hAnsi="Arial" w:cs="Arial"/>
          <w:b/>
          <w:bCs/>
          <w:color w:val="000000" w:themeColor="text1"/>
          <w:kern w:val="24"/>
        </w:rPr>
      </w:pPr>
      <w:r w:rsidRPr="000D73EC">
        <w:rPr>
          <w:rFonts w:ascii="Arial" w:hAnsi="Arial" w:cs="Arial"/>
          <w:b/>
          <w:bCs/>
          <w:color w:val="000000" w:themeColor="text1"/>
          <w:kern w:val="24"/>
        </w:rPr>
        <w:t>Supple</w:t>
      </w:r>
      <w:r>
        <w:rPr>
          <w:rFonts w:ascii="Arial" w:hAnsi="Arial" w:cs="Arial"/>
          <w:b/>
          <w:bCs/>
          <w:color w:val="000000" w:themeColor="text1"/>
          <w:kern w:val="24"/>
        </w:rPr>
        <w:t xml:space="preserve">mental Table </w:t>
      </w:r>
      <w:r w:rsidR="00B10D8F">
        <w:rPr>
          <w:rFonts w:ascii="Arial" w:hAnsi="Arial" w:cs="Arial"/>
          <w:b/>
          <w:bCs/>
          <w:color w:val="000000" w:themeColor="text1"/>
          <w:kern w:val="24"/>
        </w:rPr>
        <w:t>8</w:t>
      </w:r>
      <w:r>
        <w:rPr>
          <w:rFonts w:ascii="Arial" w:hAnsi="Arial" w:cs="Arial"/>
          <w:b/>
          <w:bCs/>
          <w:color w:val="000000" w:themeColor="text1"/>
          <w:kern w:val="24"/>
        </w:rPr>
        <w:t xml:space="preserve">: </w:t>
      </w:r>
      <w:r w:rsidR="00C35642" w:rsidRPr="00C35642">
        <w:rPr>
          <w:rFonts w:ascii="Arial" w:hAnsi="Arial" w:cs="Arial"/>
          <w:b/>
          <w:bCs/>
          <w:color w:val="000000" w:themeColor="text1"/>
          <w:kern w:val="24"/>
        </w:rPr>
        <w:t>IVD biomechanical properties for 4 days tail Intravenous injection of vehicle or raloxifene in young-adult and old, female and male mice</w:t>
      </w:r>
    </w:p>
    <w:p w14:paraId="6CD5CA47" w14:textId="03D9C1D7" w:rsidR="00A5163E" w:rsidRDefault="00C35642" w:rsidP="00BD3ACF">
      <w:pPr>
        <w:pStyle w:val="NormalWeb"/>
        <w:spacing w:before="0" w:beforeAutospacing="0" w:after="0" w:afterAutospacing="0"/>
      </w:pPr>
      <w:r>
        <w:rPr>
          <w:noProof/>
        </w:rPr>
        <w:drawing>
          <wp:inline distT="0" distB="0" distL="0" distR="0" wp14:anchorId="1E7D6B1D" wp14:editId="3BBAAF09">
            <wp:extent cx="4810125" cy="2749550"/>
            <wp:effectExtent l="0" t="0" r="9525" b="0"/>
            <wp:docPr id="18690960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5163E" w:rsidSect="000D73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65F"/>
    <w:rsid w:val="000D73EC"/>
    <w:rsid w:val="000E6BD8"/>
    <w:rsid w:val="001E4D4B"/>
    <w:rsid w:val="001F4295"/>
    <w:rsid w:val="00276430"/>
    <w:rsid w:val="003B4237"/>
    <w:rsid w:val="00483A45"/>
    <w:rsid w:val="004C6559"/>
    <w:rsid w:val="008D6636"/>
    <w:rsid w:val="009E165F"/>
    <w:rsid w:val="00A5163E"/>
    <w:rsid w:val="00B10D8F"/>
    <w:rsid w:val="00B1113E"/>
    <w:rsid w:val="00BD3ACF"/>
    <w:rsid w:val="00BD7506"/>
    <w:rsid w:val="00C3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72FB7"/>
  <w15:chartTrackingRefBased/>
  <w15:docId w15:val="{F8F797C8-6BCE-43E9-9201-8454A6BA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16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11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</Words>
  <Characters>1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uin, Nilsson</dc:creator>
  <cp:keywords/>
  <dc:description/>
  <cp:lastModifiedBy>Bhadouria, Neharika</cp:lastModifiedBy>
  <cp:revision>11</cp:revision>
  <dcterms:created xsi:type="dcterms:W3CDTF">2025-06-05T17:02:00Z</dcterms:created>
  <dcterms:modified xsi:type="dcterms:W3CDTF">2026-01-24T21:53:00Z</dcterms:modified>
</cp:coreProperties>
</file>